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43B93" w14:textId="7E32D155" w:rsidR="007244B7" w:rsidRDefault="00EE577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le S</w:t>
      </w:r>
      <w:r w:rsidR="00D51CA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="007F04E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reoperative vessels diameter distribution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2268"/>
        <w:gridCol w:w="2164"/>
        <w:gridCol w:w="1664"/>
      </w:tblGrid>
      <w:tr w:rsidR="007244B7" w:rsidRPr="007244B7" w14:paraId="5C9A990A" w14:textId="77777777" w:rsidTr="00DB360D">
        <w:trPr>
          <w:trHeight w:val="31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5708B" w14:textId="77777777" w:rsidR="007244B7" w:rsidRPr="007244B7" w:rsidRDefault="007244B7" w:rsidP="007244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B4C20" w14:textId="6F1B333B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Vein diameter 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5A57" w14:textId="292200E4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tery diameter</w:t>
            </w:r>
          </w:p>
        </w:tc>
      </w:tr>
      <w:tr w:rsidR="007244B7" w:rsidRPr="007244B7" w14:paraId="4211907B" w14:textId="77777777" w:rsidTr="00DB360D">
        <w:trPr>
          <w:trHeight w:val="31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01E1" w14:textId="0C5F97CB" w:rsidR="007244B7" w:rsidRPr="007244B7" w:rsidRDefault="007244B7" w:rsidP="007244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imum</w:t>
            </w:r>
            <w:r w:rsidR="009531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53169"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E823" w14:textId="23BB21FE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4090" w14:textId="5D13C0BF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</w:t>
            </w:r>
          </w:p>
        </w:tc>
      </w:tr>
      <w:tr w:rsidR="007244B7" w:rsidRPr="007244B7" w14:paraId="6D68076A" w14:textId="77777777" w:rsidTr="00DB360D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930E" w14:textId="5277DEAA" w:rsidR="007244B7" w:rsidRPr="007244B7" w:rsidRDefault="007244B7" w:rsidP="007244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ximum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53169"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47CA" w14:textId="59D6576C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0A11" w14:textId="0EE4A3A1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0</w:t>
            </w:r>
          </w:p>
        </w:tc>
      </w:tr>
      <w:tr w:rsidR="007244B7" w:rsidRPr="007244B7" w14:paraId="57828ECB" w14:textId="77777777" w:rsidTr="00DB360D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5429" w14:textId="0B61FD5E" w:rsidR="007244B7" w:rsidRPr="007244B7" w:rsidRDefault="007244B7" w:rsidP="007244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th quartile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53169"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7D0A" w14:textId="7465FF59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C1CB" w14:textId="0801EB74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</w:tr>
      <w:tr w:rsidR="007244B7" w:rsidRPr="007244B7" w14:paraId="7F2DD124" w14:textId="77777777" w:rsidTr="00DB360D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D9F0" w14:textId="7849177A" w:rsidR="007244B7" w:rsidRPr="007244B7" w:rsidRDefault="007244B7" w:rsidP="007244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an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53169"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9E02" w14:textId="4CB266D4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9A0E" w14:textId="731FBADD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</w:tr>
      <w:tr w:rsidR="007244B7" w:rsidRPr="007244B7" w14:paraId="3EB6498E" w14:textId="77777777" w:rsidTr="00DB360D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4BEA" w14:textId="2702A617" w:rsidR="007244B7" w:rsidRPr="007244B7" w:rsidRDefault="007244B7" w:rsidP="007244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th quartile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53169"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10F8" w14:textId="2350A70C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E671" w14:textId="68254D73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0</w:t>
            </w:r>
          </w:p>
        </w:tc>
      </w:tr>
      <w:tr w:rsidR="007244B7" w:rsidRPr="007244B7" w14:paraId="42D41B07" w14:textId="77777777" w:rsidTr="00DB360D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9184" w14:textId="49EA6D58" w:rsidR="007244B7" w:rsidRPr="007244B7" w:rsidRDefault="007244B7" w:rsidP="007244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an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53169"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795A" w14:textId="7A1929AA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4A0A" w14:textId="32604663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7</w:t>
            </w:r>
          </w:p>
        </w:tc>
      </w:tr>
      <w:tr w:rsidR="007244B7" w:rsidRPr="007244B7" w14:paraId="611A44B5" w14:textId="77777777" w:rsidTr="00DB360D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BAA0" w14:textId="7A730209" w:rsidR="007244B7" w:rsidRPr="007244B7" w:rsidRDefault="007244B7" w:rsidP="007244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andard deviation </w:t>
            </w:r>
            <w:r w:rsidR="00953169"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7939" w14:textId="3278FF89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452B" w14:textId="66EFEDC1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7244B7" w:rsidRPr="007244B7" w14:paraId="26A29510" w14:textId="77777777" w:rsidTr="00DB360D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B589" w14:textId="77777777" w:rsidR="007244B7" w:rsidRPr="007244B7" w:rsidRDefault="007244B7" w:rsidP="007244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1mm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242F" w14:textId="3387B2F8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106</w:t>
            </w:r>
            <w:r w:rsidR="00500B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2.8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E9A0" w14:textId="23525DF9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106</w:t>
            </w:r>
            <w:r w:rsidR="00500B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00%)</w:t>
            </w:r>
          </w:p>
        </w:tc>
      </w:tr>
      <w:tr w:rsidR="007244B7" w:rsidRPr="007244B7" w14:paraId="08388D22" w14:textId="77777777" w:rsidTr="00DB360D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5D0E" w14:textId="77777777" w:rsidR="007244B7" w:rsidRPr="007244B7" w:rsidRDefault="007244B7" w:rsidP="007244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1mm &amp; &lt;1.5mm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BE8C" w14:textId="5DB98C42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="009531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106</w:t>
            </w:r>
            <w:r w:rsidR="00500B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46.2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03D" w14:textId="74B4100C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106</w:t>
            </w:r>
            <w:r w:rsidR="00500B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5.66%)</w:t>
            </w:r>
          </w:p>
        </w:tc>
      </w:tr>
      <w:tr w:rsidR="007244B7" w:rsidRPr="007244B7" w14:paraId="0D61F79E" w14:textId="77777777" w:rsidTr="00DB360D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0653" w14:textId="77777777" w:rsidR="007244B7" w:rsidRPr="007244B7" w:rsidRDefault="007244B7" w:rsidP="007244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1.5mm &amp; &lt;2mm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8819" w14:textId="3381018D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106</w:t>
            </w:r>
            <w:r w:rsidR="00500B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6.98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14B" w14:textId="016208CB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106</w:t>
            </w:r>
            <w:r w:rsidR="00500B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24.53%)</w:t>
            </w:r>
          </w:p>
        </w:tc>
      </w:tr>
      <w:tr w:rsidR="007244B7" w:rsidRPr="007244B7" w14:paraId="4A7BF585" w14:textId="77777777" w:rsidTr="00DB360D">
        <w:trPr>
          <w:trHeight w:val="31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12D0" w14:textId="77777777" w:rsidR="007244B7" w:rsidRPr="007244B7" w:rsidRDefault="007244B7" w:rsidP="007244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2mm &amp; &lt;2.5mm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61B1" w14:textId="464CB55A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106</w:t>
            </w:r>
            <w:r w:rsidR="00500B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6.98%)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2FB" w14:textId="1C7D99F1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106</w:t>
            </w:r>
            <w:r w:rsidR="00500B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49.06%)</w:t>
            </w:r>
          </w:p>
        </w:tc>
      </w:tr>
      <w:tr w:rsidR="007244B7" w:rsidRPr="007244B7" w14:paraId="0EEFF8BD" w14:textId="77777777" w:rsidTr="00DB360D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6BD18" w14:textId="77777777" w:rsidR="007244B7" w:rsidRPr="007244B7" w:rsidRDefault="007244B7" w:rsidP="007244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2.5mm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0A07" w14:textId="3A8B5D5E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106</w:t>
            </w:r>
            <w:r w:rsidR="00500B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6.98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6CE2" w14:textId="17828D72" w:rsidR="007244B7" w:rsidRPr="007244B7" w:rsidRDefault="007244B7" w:rsidP="009531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4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="0095316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106</w:t>
            </w:r>
            <w:r w:rsidR="00500B8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20.75%)</w:t>
            </w:r>
          </w:p>
        </w:tc>
      </w:tr>
    </w:tbl>
    <w:p w14:paraId="2B48D831" w14:textId="6C6D20E7" w:rsidR="00203945" w:rsidRDefault="0020394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p w14:paraId="516B7E74" w14:textId="4CE76DC1" w:rsidR="00EB0FC5" w:rsidRDefault="00EB0FC5" w:rsidP="00EB0FC5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lastRenderedPageBreak/>
        <w:t>Tabl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="00D51CA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ensitivity and specificity of the ROC curve with different thresholds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06"/>
        <w:gridCol w:w="1276"/>
        <w:gridCol w:w="1417"/>
      </w:tblGrid>
      <w:tr w:rsidR="00EB0FC5" w14:paraId="17AC5BEC" w14:textId="77777777" w:rsidTr="00524341">
        <w:trPr>
          <w:trHeight w:val="250"/>
        </w:trPr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F0D39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eshol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AF875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A758D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</w:tr>
      <w:tr w:rsidR="00EB0FC5" w14:paraId="48871E76" w14:textId="77777777" w:rsidTr="00524341">
        <w:trPr>
          <w:trHeight w:val="250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F1AF7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A5257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5C0EE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EB0FC5" w14:paraId="18154A39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2A870F5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02238D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1A82B5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EB0FC5" w14:paraId="2223A761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3CD38D7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0A3232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49ACD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EB0FC5" w14:paraId="19993CB4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CD90636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D01484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AFF00F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</w:tr>
      <w:tr w:rsidR="00EB0FC5" w14:paraId="17A89420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6BA8349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B3C58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56D7FB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3</w:t>
            </w:r>
          </w:p>
        </w:tc>
      </w:tr>
      <w:tr w:rsidR="00EB0FC5" w14:paraId="510B7DED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9473E3B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B3685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D78B64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</w:tr>
      <w:tr w:rsidR="00EB0FC5" w14:paraId="35CF1CBE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0EADE04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40F08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D155A2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</w:tr>
      <w:tr w:rsidR="00EB0FC5" w14:paraId="57729B68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58E6649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6E061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0AA541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</w:tr>
      <w:tr w:rsidR="00EB0FC5" w14:paraId="4F3139C2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2C0DB17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A1FA4B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BC92B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</w:tr>
      <w:tr w:rsidR="00EB0FC5" w14:paraId="2057903B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E8197BA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A682A7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EF1077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</w:tr>
      <w:tr w:rsidR="00EB0FC5" w14:paraId="4503F1E5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A44E998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254F9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428562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</w:tr>
      <w:tr w:rsidR="00EB0FC5" w14:paraId="3EA46E73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363AA3E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86F45F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59D747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</w:tr>
      <w:tr w:rsidR="00EB0FC5" w14:paraId="7FA47435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52DF955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C31DA1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54649B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</w:tr>
      <w:tr w:rsidR="00EB0FC5" w14:paraId="3CA27C05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30B16A7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0F92F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1444DB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</w:tr>
      <w:tr w:rsidR="00EB0FC5" w14:paraId="0C53EA22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07CAC66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EEA411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18DFF1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</w:tr>
      <w:tr w:rsidR="00EB0FC5" w14:paraId="3ACB6744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A49DC11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8C371D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2B438D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</w:tr>
      <w:tr w:rsidR="00EB0FC5" w14:paraId="12BD7398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8457D09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A9A3D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5BD314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</w:tr>
      <w:tr w:rsidR="00EB0FC5" w14:paraId="7188431E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9085315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67FD56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6E8243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</w:tr>
      <w:tr w:rsidR="00EB0FC5" w14:paraId="735E9F0E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383BCA1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E8212A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4D1655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</w:tr>
      <w:tr w:rsidR="00EB0FC5" w14:paraId="2415D9D7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008D6AC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203E41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011F2C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</w:tr>
      <w:tr w:rsidR="00EB0FC5" w14:paraId="6B59BC72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552D482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AF8367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50C9C7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</w:tr>
      <w:tr w:rsidR="00EB0FC5" w14:paraId="173AEBF0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C9F437E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D3023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5C6FD5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</w:tr>
      <w:tr w:rsidR="00EB0FC5" w14:paraId="74006956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A7A1A72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557376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3B4CDB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EB0FC5" w14:paraId="49EC2704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ED60B24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764A82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151C51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EB0FC5" w14:paraId="62631E4B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3A1AB42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3BE8B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21C3D9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EB0FC5" w14:paraId="7564D8FD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right w:val="nil"/>
            </w:tcBorders>
          </w:tcPr>
          <w:p w14:paraId="0F8E0182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5DC9F08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BCDE8B3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EB0FC5" w14:paraId="2BD96875" w14:textId="77777777" w:rsidTr="00524341">
        <w:trPr>
          <w:trHeight w:val="250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56A6E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0D600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EA83F" w14:textId="77777777" w:rsidR="00EB0FC5" w:rsidRPr="00572DE0" w:rsidRDefault="00EB0FC5" w:rsidP="0052434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2D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</w:tbl>
    <w:p w14:paraId="4E8915D0" w14:textId="77777777" w:rsidR="00EB0FC5" w:rsidRDefault="00EB0FC5" w:rsidP="00EB0FC5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3773C83" w14:textId="6A485F8E" w:rsidR="002B1CB6" w:rsidRDefault="002B1CB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p w14:paraId="4D02115E" w14:textId="54B917D8" w:rsidR="002B1CB6" w:rsidRPr="00A87990" w:rsidRDefault="002B1CB6" w:rsidP="002B1CB6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lastRenderedPageBreak/>
        <w:t>Tabl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3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B65C5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3262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Logistic regression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nalysis </w:t>
      </w:r>
      <w:r w:rsidRPr="0093262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f risk factors for </w:t>
      </w:r>
      <w:r w:rsidR="005F4A1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ditional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tervention in </w:t>
      </w:r>
      <w:r w:rsidR="00C87EC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06 cases with preoperative ultrasound data</w:t>
      </w:r>
      <w:r w:rsidR="00C87EC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3544"/>
        <w:gridCol w:w="1559"/>
        <w:gridCol w:w="1560"/>
        <w:gridCol w:w="666"/>
        <w:gridCol w:w="1319"/>
        <w:gridCol w:w="850"/>
      </w:tblGrid>
      <w:tr w:rsidR="002B1CB6" w:rsidRPr="00B65C58" w14:paraId="1B157BC8" w14:textId="77777777" w:rsidTr="00D75053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242E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DB2B" w14:textId="1B515DC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No </w:t>
            </w:r>
            <w:r w:rsidR="005F4A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itional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interven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CE05" w14:textId="490FAF39" w:rsidR="002B1CB6" w:rsidRPr="00B65C58" w:rsidRDefault="005F4A17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itional</w:t>
            </w:r>
            <w:r w:rsidR="002B1CB6"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interventio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D8802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787AD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AE3F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B1CB6" w:rsidRPr="00B65C58" w14:paraId="02628DBE" w14:textId="77777777" w:rsidTr="00D75053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79C8" w14:textId="77777777" w:rsidR="002B1CB6" w:rsidRPr="00B65C58" w:rsidRDefault="002B1CB6" w:rsidP="00D750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A421" w14:textId="63C05F37" w:rsidR="002B1CB6" w:rsidRPr="00B65C58" w:rsidRDefault="00997807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="002B1CB6"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61DA" w14:textId="54CD952A" w:rsidR="002B1CB6" w:rsidRPr="00B65C58" w:rsidRDefault="00997807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2B1CB6"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B633" w14:textId="05929D08" w:rsidR="002B1CB6" w:rsidRPr="00B65C58" w:rsidRDefault="00C87ECB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88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7960" w14:textId="4444CC9C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</w:t>
            </w:r>
            <w:r w:rsidR="00C87E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C87E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2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3038" w14:textId="55F3B210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</w:t>
            </w:r>
            <w:r w:rsidR="00C87E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2B1CB6" w:rsidRPr="00B65C58" w14:paraId="2240633F" w14:textId="77777777" w:rsidTr="00D7505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6ABF" w14:textId="77777777" w:rsidR="002B1CB6" w:rsidRPr="00B65C58" w:rsidRDefault="002B1CB6" w:rsidP="00D750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E81E" w14:textId="0184DE86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99780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="0099780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C9BA" w14:textId="4E728FD3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99780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="0099780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9DBD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4C34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39FD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1CB6" w:rsidRPr="00B65C58" w14:paraId="07EA783B" w14:textId="77777777" w:rsidTr="00D7505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348A" w14:textId="77777777" w:rsidR="002B1CB6" w:rsidRPr="00B65C58" w:rsidRDefault="002B1CB6" w:rsidP="00D750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an 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years ol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6502" w14:textId="5DF4AFBD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2.</w:t>
            </w:r>
            <w:r w:rsidR="0099780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99780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AD28" w14:textId="14716275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99780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8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="0099780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B08D" w14:textId="16774E4B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2</w:t>
            </w:r>
            <w:r w:rsidR="00C87E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BC9C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9-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66AB" w14:textId="1153DD53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C87E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73</w:t>
            </w:r>
          </w:p>
        </w:tc>
      </w:tr>
      <w:tr w:rsidR="002B1CB6" w:rsidRPr="00B65C58" w14:paraId="34DF0524" w14:textId="77777777" w:rsidTr="00D7505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1532" w14:textId="77777777" w:rsidR="002B1CB6" w:rsidRPr="00B65C58" w:rsidRDefault="002B1CB6" w:rsidP="00D750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0DFB" w14:textId="0875D022" w:rsidR="002B1CB6" w:rsidRPr="00B65C58" w:rsidRDefault="00997807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2</w:t>
            </w:r>
            <w:r w:rsidR="002B1CB6"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48D4" w14:textId="71998710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99780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 w:rsidR="0099780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9D33" w14:textId="1C9F5C60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C87E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8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5922" w14:textId="12F32034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</w:t>
            </w:r>
            <w:r w:rsidR="00C87E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C87E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629E" w14:textId="4D27FD93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C87E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4</w:t>
            </w:r>
          </w:p>
        </w:tc>
      </w:tr>
      <w:tr w:rsidR="002B1CB6" w:rsidRPr="00B65C58" w14:paraId="084B1AFD" w14:textId="77777777" w:rsidTr="00D7505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0354" w14:textId="77777777" w:rsidR="002B1CB6" w:rsidRPr="00B65C58" w:rsidRDefault="002B1CB6" w:rsidP="00D750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91C6" w14:textId="78E1019E" w:rsidR="002B1CB6" w:rsidRPr="00B65C58" w:rsidRDefault="00997807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  <w:r w:rsidR="002B1CB6"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0DE8" w14:textId="795356FA" w:rsidR="002B1CB6" w:rsidRPr="00B65C58" w:rsidRDefault="00997807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2B1CB6"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40DE" w14:textId="118AC7A4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</w:t>
            </w:r>
            <w:r w:rsidR="00C87E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5859" w14:textId="3B707421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3-</w:t>
            </w:r>
            <w:r w:rsidR="00C87E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0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FDB0" w14:textId="4AF320C6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</w:t>
            </w:r>
            <w:r w:rsidR="00C87E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2B1CB6" w:rsidRPr="00B65C58" w14:paraId="7BF730CD" w14:textId="77777777" w:rsidTr="00D7505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0B6A" w14:textId="77777777" w:rsidR="002B1CB6" w:rsidRPr="00B65C58" w:rsidRDefault="002B1CB6" w:rsidP="00D750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ronary arter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C17D" w14:textId="790BFF3F" w:rsidR="002B1CB6" w:rsidRPr="00B65C58" w:rsidRDefault="00997807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2B1CB6"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CC66" w14:textId="6D1DCE58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/</w:t>
            </w:r>
            <w:r w:rsidR="0099780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45C9" w14:textId="6D38EBAA" w:rsidR="002B1CB6" w:rsidRPr="00B65C58" w:rsidRDefault="00B67C2B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8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1CF6" w14:textId="5F59D687" w:rsidR="002B1CB6" w:rsidRPr="00B65C58" w:rsidRDefault="00B67C2B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3</w:t>
            </w:r>
            <w:r w:rsidR="002B1CB6"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 w:rsidR="002B1CB6"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0D9E" w14:textId="189CE092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</w:t>
            </w:r>
            <w:r w:rsidR="00B67C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2B1CB6" w:rsidRPr="00B65C58" w14:paraId="4EEE1F40" w14:textId="77777777" w:rsidTr="00D7505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1079" w14:textId="6847AE17" w:rsidR="002B1CB6" w:rsidRPr="00B65C58" w:rsidRDefault="002B1CB6" w:rsidP="00D750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erebrovascular disease</w:t>
            </w:r>
            <w:r w:rsidR="00AD21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AD2177" w:rsidRPr="00AD21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D04B" w14:textId="13DE247E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/</w:t>
            </w:r>
            <w:r w:rsidR="0099780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9B06" w14:textId="25CED89A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/</w:t>
            </w:r>
            <w:r w:rsidR="0099780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FD7C" w14:textId="73EE2FD9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3</w:t>
            </w:r>
            <w:r w:rsidR="00B67C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62C1" w14:textId="01E5636E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3-1</w:t>
            </w:r>
            <w:r w:rsidR="00B67C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3E63" w14:textId="1487D1D6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2</w:t>
            </w:r>
            <w:r w:rsidR="00B67C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2B1CB6" w:rsidRPr="00B65C58" w14:paraId="7F7D6A60" w14:textId="77777777" w:rsidTr="00D7505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39D6" w14:textId="77777777" w:rsidR="002B1CB6" w:rsidRPr="00B65C58" w:rsidRDefault="002B1CB6" w:rsidP="00D750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an forearm artery diameter (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7F51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FF38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0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FB68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AC8F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9-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B361" w14:textId="58243220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9</w:t>
            </w:r>
            <w:r w:rsidR="00B67C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B1CB6" w:rsidRPr="00B65C58" w14:paraId="7E01468C" w14:textId="77777777" w:rsidTr="00D7505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D26D" w14:textId="77777777" w:rsidR="002B1CB6" w:rsidRPr="00B65C58" w:rsidRDefault="002B1CB6" w:rsidP="00D750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ean forearm arte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V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cm/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424A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2.3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2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EE8B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8.7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2648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858D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7-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538F" w14:textId="6FC2FA21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B67C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93</w:t>
            </w:r>
          </w:p>
        </w:tc>
      </w:tr>
      <w:tr w:rsidR="002B1CB6" w:rsidRPr="00B65C58" w14:paraId="34C3212D" w14:textId="77777777" w:rsidTr="00D7505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7281" w14:textId="77777777" w:rsidR="002B1CB6" w:rsidRPr="00B65C58" w:rsidRDefault="002B1CB6" w:rsidP="00D750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an forearm vein diameter (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8C44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7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D888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3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AC5A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D575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BE67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B1CB6" w:rsidRPr="00B65C58" w14:paraId="14AB4648" w14:textId="77777777" w:rsidTr="00D7505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9830" w14:textId="77777777" w:rsidR="002B1CB6" w:rsidRPr="00B65C58" w:rsidRDefault="002B1CB6" w:rsidP="00D750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an brachial artery diameter (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35F0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237B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2A15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3FF8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ECDB" w14:textId="2602BE59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4</w:t>
            </w:r>
            <w:r w:rsidR="00B67C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B1CB6" w:rsidRPr="00B65C58" w14:paraId="4F1DFCA7" w14:textId="77777777" w:rsidTr="00EF1705">
        <w:trPr>
          <w:trHeight w:val="28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FEE4" w14:textId="77777777" w:rsidR="002B1CB6" w:rsidRPr="00B65C58" w:rsidRDefault="002B1CB6" w:rsidP="00D750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ean brachial arter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V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cm/s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3649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.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.7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76F7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6.9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.4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E9E0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1DE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1CCE" w14:textId="63D58485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</w:t>
            </w:r>
            <w:r w:rsidR="00B67C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2B1CB6" w:rsidRPr="00B65C58" w14:paraId="6B223A4B" w14:textId="77777777" w:rsidTr="00EF1705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6936" w14:textId="77777777" w:rsidR="002B1CB6" w:rsidRPr="00B65C58" w:rsidRDefault="002B1CB6" w:rsidP="00D7505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ean brachial arter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V</w:t>
            </w: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ml/mi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B0E96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.8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.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B85C1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6.6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7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72138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2E98" w14:textId="77777777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8-1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6178" w14:textId="1149D316" w:rsidR="002B1CB6" w:rsidRPr="00B65C58" w:rsidRDefault="002B1CB6" w:rsidP="00D750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C5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8</w:t>
            </w:r>
            <w:r w:rsidR="00B67C2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2ADC8C30" w14:textId="77777777" w:rsidR="002B1CB6" w:rsidRDefault="002B1CB6" w:rsidP="002B1CB6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R: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dd ratio; CI: confidence interval; PSV: </w:t>
      </w:r>
      <w:r w:rsidRPr="0031244C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</w:t>
      </w:r>
      <w:r w:rsidRPr="0031244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ak systolic velocity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; FV: flow volume</w:t>
      </w:r>
    </w:p>
    <w:p w14:paraId="69FAD9B6" w14:textId="77777777" w:rsidR="002B1CB6" w:rsidRPr="0031244C" w:rsidRDefault="002B1CB6" w:rsidP="002B1CB6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D2B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Values are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resented</w:t>
      </w:r>
      <w:r w:rsidRPr="00FD2B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s mean ± SD or numbe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Pr="00FD2B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</w:t>
      </w:r>
      <w:r w:rsidRPr="00FD2B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&lt;0.05 was considered statistical significance.</w:t>
      </w:r>
    </w:p>
    <w:p w14:paraId="20EE863E" w14:textId="77777777" w:rsidR="00AD2177" w:rsidRDefault="00AD2177" w:rsidP="00AD217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1B4AE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erebrovascular diseas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 include cerebral infarction, cerebral hemorrhage,</w:t>
      </w:r>
      <w:r w:rsidRPr="001B4AE7">
        <w:t xml:space="preserve"> </w:t>
      </w:r>
      <w:r w:rsidRPr="001B4AE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ransient ischemic attack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cerebral arteriosclerosis, etc.</w:t>
      </w:r>
    </w:p>
    <w:p w14:paraId="7586BCB3" w14:textId="77777777" w:rsidR="00B35B49" w:rsidRPr="002B1CB6" w:rsidRDefault="00B35B49" w:rsidP="00EB0FC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</w:p>
    <w:sectPr w:rsidR="00B35B49" w:rsidRPr="002B1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A25DBF" w14:textId="77777777" w:rsidR="008C1EA0" w:rsidRDefault="008C1EA0" w:rsidP="00EB0FC5">
      <w:r>
        <w:separator/>
      </w:r>
    </w:p>
  </w:endnote>
  <w:endnote w:type="continuationSeparator" w:id="0">
    <w:p w14:paraId="342EE680" w14:textId="77777777" w:rsidR="008C1EA0" w:rsidRDefault="008C1EA0" w:rsidP="00EB0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BFBC1" w14:textId="77777777" w:rsidR="008C1EA0" w:rsidRDefault="008C1EA0" w:rsidP="00EB0FC5">
      <w:r>
        <w:separator/>
      </w:r>
    </w:p>
  </w:footnote>
  <w:footnote w:type="continuationSeparator" w:id="0">
    <w:p w14:paraId="664171F7" w14:textId="77777777" w:rsidR="008C1EA0" w:rsidRDefault="008C1EA0" w:rsidP="00EB0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041"/>
    <w:rsid w:val="00002563"/>
    <w:rsid w:val="000364DB"/>
    <w:rsid w:val="00061163"/>
    <w:rsid w:val="00073189"/>
    <w:rsid w:val="00095925"/>
    <w:rsid w:val="00114E22"/>
    <w:rsid w:val="001210F3"/>
    <w:rsid w:val="001639AB"/>
    <w:rsid w:val="00196CFB"/>
    <w:rsid w:val="001C7306"/>
    <w:rsid w:val="001D49CB"/>
    <w:rsid w:val="001E079C"/>
    <w:rsid w:val="00203945"/>
    <w:rsid w:val="00214EA9"/>
    <w:rsid w:val="00222DDC"/>
    <w:rsid w:val="002332E3"/>
    <w:rsid w:val="002A738D"/>
    <w:rsid w:val="002B1CB6"/>
    <w:rsid w:val="002B43EB"/>
    <w:rsid w:val="002E40EF"/>
    <w:rsid w:val="00341113"/>
    <w:rsid w:val="00353D72"/>
    <w:rsid w:val="00361F64"/>
    <w:rsid w:val="003B1934"/>
    <w:rsid w:val="003D0926"/>
    <w:rsid w:val="003F76A6"/>
    <w:rsid w:val="0046363B"/>
    <w:rsid w:val="00500B8A"/>
    <w:rsid w:val="00521BAC"/>
    <w:rsid w:val="00524B63"/>
    <w:rsid w:val="00576BD9"/>
    <w:rsid w:val="00583041"/>
    <w:rsid w:val="005D6842"/>
    <w:rsid w:val="005F4A17"/>
    <w:rsid w:val="006327B3"/>
    <w:rsid w:val="006500E0"/>
    <w:rsid w:val="006A51A7"/>
    <w:rsid w:val="007244B7"/>
    <w:rsid w:val="0073472E"/>
    <w:rsid w:val="00741B3D"/>
    <w:rsid w:val="0074694D"/>
    <w:rsid w:val="007A2E87"/>
    <w:rsid w:val="007B7078"/>
    <w:rsid w:val="007F04E4"/>
    <w:rsid w:val="008A5E8D"/>
    <w:rsid w:val="008C1EA0"/>
    <w:rsid w:val="008C6A26"/>
    <w:rsid w:val="008D7431"/>
    <w:rsid w:val="008F21AE"/>
    <w:rsid w:val="0090027A"/>
    <w:rsid w:val="00934D1E"/>
    <w:rsid w:val="00953169"/>
    <w:rsid w:val="00962B52"/>
    <w:rsid w:val="00971588"/>
    <w:rsid w:val="00997807"/>
    <w:rsid w:val="00A2497A"/>
    <w:rsid w:val="00A56B41"/>
    <w:rsid w:val="00A6733D"/>
    <w:rsid w:val="00AC3B19"/>
    <w:rsid w:val="00AD2177"/>
    <w:rsid w:val="00AE23BB"/>
    <w:rsid w:val="00B35B49"/>
    <w:rsid w:val="00B67C2B"/>
    <w:rsid w:val="00B83FB0"/>
    <w:rsid w:val="00BB7B44"/>
    <w:rsid w:val="00C6031C"/>
    <w:rsid w:val="00C62B16"/>
    <w:rsid w:val="00C71C05"/>
    <w:rsid w:val="00C87ECB"/>
    <w:rsid w:val="00C92681"/>
    <w:rsid w:val="00CB1834"/>
    <w:rsid w:val="00CD6217"/>
    <w:rsid w:val="00D03B1B"/>
    <w:rsid w:val="00D44992"/>
    <w:rsid w:val="00D46BE9"/>
    <w:rsid w:val="00D51CA0"/>
    <w:rsid w:val="00D72871"/>
    <w:rsid w:val="00D72B49"/>
    <w:rsid w:val="00D81F3B"/>
    <w:rsid w:val="00DB360D"/>
    <w:rsid w:val="00DE02A2"/>
    <w:rsid w:val="00E0045E"/>
    <w:rsid w:val="00E41734"/>
    <w:rsid w:val="00EB0FC5"/>
    <w:rsid w:val="00EE2946"/>
    <w:rsid w:val="00EE5777"/>
    <w:rsid w:val="00EF1705"/>
    <w:rsid w:val="00EF1F0C"/>
    <w:rsid w:val="00F30C5F"/>
    <w:rsid w:val="00FC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46DEE"/>
  <w15:chartTrackingRefBased/>
  <w15:docId w15:val="{88423CEE-D292-46B5-9F7D-1B172828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0F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F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F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49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361</Words>
  <Characters>2059</Characters>
  <Application>Microsoft Office Word</Application>
  <DocSecurity>0</DocSecurity>
  <Lines>17</Lines>
  <Paragraphs>4</Paragraphs>
  <ScaleCrop>false</ScaleCrop>
  <Company>中山大学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芮嘉</dc:creator>
  <cp:keywords/>
  <dc:description/>
  <cp:lastModifiedBy>冯芮嘉</cp:lastModifiedBy>
  <cp:revision>15</cp:revision>
  <dcterms:created xsi:type="dcterms:W3CDTF">2022-09-25T06:40:00Z</dcterms:created>
  <dcterms:modified xsi:type="dcterms:W3CDTF">2022-10-30T16:28:00Z</dcterms:modified>
</cp:coreProperties>
</file>